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836244" w14:textId="36190607" w:rsidR="0049335A" w:rsidRPr="00EC1662" w:rsidRDefault="0049335A" w:rsidP="00873C9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Garamond" w:hAnsi="Garamond" w:cs="Calibri"/>
          <w:color w:val="000000" w:themeColor="text1"/>
          <w:sz w:val="22"/>
          <w:szCs w:val="22"/>
          <w:lang w:val="en-GB"/>
        </w:rPr>
      </w:pPr>
      <w:proofErr w:type="gramStart"/>
      <w:r w:rsidRPr="00EC1662">
        <w:rPr>
          <w:rFonts w:ascii="Garamond" w:hAnsi="Garamond" w:cs="Calibri"/>
          <w:b/>
          <w:bCs/>
          <w:color w:val="000000" w:themeColor="text1"/>
          <w:sz w:val="22"/>
          <w:szCs w:val="22"/>
          <w:lang w:val="en-GB"/>
        </w:rPr>
        <w:t>e-Table</w:t>
      </w:r>
      <w:proofErr w:type="gramEnd"/>
      <w:r w:rsidRPr="00EC1662">
        <w:rPr>
          <w:rFonts w:ascii="Garamond" w:hAnsi="Garamond" w:cs="Calibri"/>
          <w:b/>
          <w:bCs/>
          <w:color w:val="000000" w:themeColor="text1"/>
          <w:sz w:val="22"/>
          <w:szCs w:val="22"/>
          <w:lang w:val="en-GB"/>
        </w:rPr>
        <w:t xml:space="preserve"> 1</w:t>
      </w:r>
      <w:r w:rsidRPr="00EC1662">
        <w:rPr>
          <w:rFonts w:ascii="Garamond" w:hAnsi="Garamond" w:cs="Calibri"/>
          <w:color w:val="000000" w:themeColor="text1"/>
          <w:sz w:val="22"/>
          <w:szCs w:val="22"/>
          <w:lang w:val="en-GB"/>
        </w:rPr>
        <w:t> Avail</w:t>
      </w:r>
      <w:bookmarkStart w:id="0" w:name="_GoBack"/>
      <w:bookmarkEnd w:id="0"/>
      <w:r w:rsidRPr="00EC1662">
        <w:rPr>
          <w:rFonts w:ascii="Garamond" w:hAnsi="Garamond" w:cs="Calibri"/>
          <w:color w:val="000000" w:themeColor="text1"/>
          <w:sz w:val="22"/>
          <w:szCs w:val="22"/>
          <w:lang w:val="en-GB"/>
        </w:rPr>
        <w:t xml:space="preserve">ability of ultrasound machines in different clinical contexts according to directors and residents. </w:t>
      </w:r>
    </w:p>
    <w:p w14:paraId="2542CE33" w14:textId="08FC99ED" w:rsidR="00D57575" w:rsidRPr="00EC1662" w:rsidRDefault="00D57575" w:rsidP="00873C9B">
      <w:pPr>
        <w:spacing w:line="480" w:lineRule="auto"/>
        <w:rPr>
          <w:rFonts w:ascii="Garamond" w:hAnsi="Garamond" w:cs="Calibri"/>
          <w:color w:val="000000" w:themeColor="text1"/>
          <w:sz w:val="22"/>
          <w:szCs w:val="22"/>
          <w:lang w:val="en-GB"/>
        </w:rPr>
      </w:pPr>
    </w:p>
    <w:tbl>
      <w:tblPr>
        <w:tblW w:w="13365" w:type="dxa"/>
        <w:tblInd w:w="-2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9"/>
        <w:gridCol w:w="1080"/>
        <w:gridCol w:w="1080"/>
        <w:gridCol w:w="1080"/>
        <w:gridCol w:w="1120"/>
        <w:gridCol w:w="1100"/>
        <w:gridCol w:w="1022"/>
        <w:gridCol w:w="1080"/>
        <w:gridCol w:w="1080"/>
        <w:gridCol w:w="1064"/>
        <w:gridCol w:w="1100"/>
      </w:tblGrid>
      <w:tr w:rsidR="0061544C" w:rsidRPr="00EC1662" w14:paraId="7C509763" w14:textId="77777777" w:rsidTr="0061544C">
        <w:trPr>
          <w:trHeight w:val="671"/>
        </w:trPr>
        <w:tc>
          <w:tcPr>
            <w:tcW w:w="2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7E273" w14:textId="77777777" w:rsidR="0061544C" w:rsidRPr="00EC1662" w:rsidRDefault="0061544C" w:rsidP="00CB4408">
            <w:pPr>
              <w:spacing w:line="360" w:lineRule="auto"/>
              <w:jc w:val="both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</w:p>
        </w:tc>
        <w:tc>
          <w:tcPr>
            <w:tcW w:w="4360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7438C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1"/>
                <w:szCs w:val="21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b/>
                <w:bCs/>
                <w:color w:val="000000"/>
                <w:sz w:val="21"/>
                <w:szCs w:val="21"/>
                <w:lang w:val="en-GB" w:eastAsia="it-IT"/>
              </w:rPr>
              <w:t>Directors</w:t>
            </w:r>
          </w:p>
          <w:p w14:paraId="2E672FAC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b/>
                <w:bCs/>
                <w:sz w:val="21"/>
                <w:szCs w:val="21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b/>
                <w:bCs/>
                <w:color w:val="000000"/>
                <w:sz w:val="21"/>
                <w:szCs w:val="21"/>
                <w:lang w:val="en-GB" w:eastAsia="it-IT"/>
              </w:rPr>
              <w:t>N=22</w:t>
            </w:r>
          </w:p>
        </w:tc>
        <w:tc>
          <w:tcPr>
            <w:tcW w:w="5346" w:type="dxa"/>
            <w:gridSpan w:val="5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C9CD8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1"/>
                <w:szCs w:val="21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b/>
                <w:bCs/>
                <w:color w:val="000000"/>
                <w:sz w:val="21"/>
                <w:szCs w:val="21"/>
                <w:lang w:val="en-GB" w:eastAsia="it-IT"/>
              </w:rPr>
              <w:t>Residents</w:t>
            </w:r>
          </w:p>
          <w:p w14:paraId="5E39EF9F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1"/>
                <w:szCs w:val="21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b/>
                <w:bCs/>
                <w:color w:val="000000"/>
                <w:sz w:val="21"/>
                <w:szCs w:val="21"/>
                <w:lang w:val="en-GB" w:eastAsia="it-IT"/>
              </w:rPr>
              <w:t>N=571</w:t>
            </w:r>
          </w:p>
        </w:tc>
        <w:tc>
          <w:tcPr>
            <w:tcW w:w="11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6FAA88D7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1"/>
                <w:szCs w:val="21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21"/>
                <w:szCs w:val="21"/>
                <w:lang w:val="en-GB" w:eastAsia="it-IT"/>
              </w:rPr>
              <w:t>P</w:t>
            </w:r>
            <w:r w:rsidRPr="00EC1662">
              <w:rPr>
                <w:rFonts w:ascii="Garamond" w:eastAsia="Times New Roman" w:hAnsi="Garamond" w:cs="Calibri"/>
                <w:b/>
                <w:bCs/>
                <w:color w:val="000000"/>
                <w:sz w:val="21"/>
                <w:szCs w:val="21"/>
                <w:lang w:val="en-GB" w:eastAsia="it-IT"/>
              </w:rPr>
              <w:t xml:space="preserve"> value</w:t>
            </w:r>
          </w:p>
        </w:tc>
      </w:tr>
      <w:tr w:rsidR="0061544C" w:rsidRPr="00EC1662" w14:paraId="03138C9C" w14:textId="77777777" w:rsidTr="00680120">
        <w:trPr>
          <w:trHeight w:val="671"/>
        </w:trPr>
        <w:tc>
          <w:tcPr>
            <w:tcW w:w="25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CB7C3" w14:textId="77777777" w:rsidR="0061544C" w:rsidRPr="00EC1662" w:rsidRDefault="0061544C" w:rsidP="00CB4408">
            <w:pPr>
              <w:spacing w:line="360" w:lineRule="auto"/>
              <w:jc w:val="both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284FC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  <w:t>No machines</w:t>
            </w:r>
          </w:p>
          <w:p w14:paraId="0DA4ACE3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9452E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1 shared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F987B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  <w:t>1 dedicated</w:t>
            </w:r>
          </w:p>
        </w:tc>
        <w:tc>
          <w:tcPr>
            <w:tcW w:w="11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964F3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&gt;1 dedicated</w:t>
            </w:r>
          </w:p>
        </w:tc>
        <w:tc>
          <w:tcPr>
            <w:tcW w:w="11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2A172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  <w:t>No machines</w:t>
            </w:r>
          </w:p>
          <w:p w14:paraId="1A18686F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</w:p>
        </w:tc>
        <w:tc>
          <w:tcPr>
            <w:tcW w:w="102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B31E2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1 shared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5707C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  <w:t>1 dedicated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92688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&gt;1 dedicated</w:t>
            </w:r>
          </w:p>
        </w:tc>
        <w:tc>
          <w:tcPr>
            <w:tcW w:w="10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067EF06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  <w:t>I don’t know</w:t>
            </w:r>
          </w:p>
        </w:tc>
        <w:tc>
          <w:tcPr>
            <w:tcW w:w="11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1E4974D3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61544C" w:rsidRPr="00EC1662" w14:paraId="6AD62C74" w14:textId="77777777" w:rsidTr="00680120">
        <w:trPr>
          <w:trHeight w:val="671"/>
        </w:trPr>
        <w:tc>
          <w:tcPr>
            <w:tcW w:w="2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5FADD" w14:textId="77777777" w:rsidR="0061544C" w:rsidRPr="00EC1662" w:rsidRDefault="0061544C" w:rsidP="00CB4408">
            <w:pPr>
              <w:spacing w:line="360" w:lineRule="auto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  <w:t>Intensive Care Un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75C0FD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0</w:t>
            </w:r>
          </w:p>
          <w:p w14:paraId="60796613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4DE1A3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0</w:t>
            </w:r>
          </w:p>
          <w:p w14:paraId="42D5F1EC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AEBE0E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9</w:t>
            </w:r>
          </w:p>
          <w:p w14:paraId="5EBDF853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40.9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C6ECE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13</w:t>
            </w:r>
          </w:p>
          <w:p w14:paraId="6163A8D4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59.1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0BE9B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0</w:t>
            </w:r>
          </w:p>
          <w:p w14:paraId="7FAD283B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0.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ED5D2A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45</w:t>
            </w:r>
          </w:p>
          <w:p w14:paraId="1D1BE64F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8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5F1434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271</w:t>
            </w:r>
          </w:p>
          <w:p w14:paraId="2496EEE0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51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56D500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209</w:t>
            </w:r>
          </w:p>
          <w:p w14:paraId="173641BC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39.7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7848FE2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  <w:t>4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5390889F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0.146</w:t>
            </w:r>
          </w:p>
        </w:tc>
      </w:tr>
      <w:tr w:rsidR="0061544C" w:rsidRPr="00EC1662" w14:paraId="60DE196B" w14:textId="77777777" w:rsidTr="00680120">
        <w:trPr>
          <w:trHeight w:val="671"/>
        </w:trPr>
        <w:tc>
          <w:tcPr>
            <w:tcW w:w="2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43F2C" w14:textId="77777777" w:rsidR="0061544C" w:rsidRPr="00EC1662" w:rsidRDefault="0061544C" w:rsidP="00CB4408">
            <w:pPr>
              <w:spacing w:line="360" w:lineRule="auto"/>
              <w:jc w:val="both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  <w:t>Operating Roo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A85D84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0</w:t>
            </w:r>
          </w:p>
          <w:p w14:paraId="21186553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F3E8DC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2</w:t>
            </w:r>
          </w:p>
          <w:p w14:paraId="0B39133F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9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40AC4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11</w:t>
            </w:r>
          </w:p>
          <w:p w14:paraId="5B3DC17E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50.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4D2C4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9</w:t>
            </w:r>
          </w:p>
          <w:p w14:paraId="64869ACB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40.9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D45AD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24</w:t>
            </w:r>
          </w:p>
          <w:p w14:paraId="1B96AEDA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4.4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EB317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141</w:t>
            </w:r>
          </w:p>
          <w:p w14:paraId="74E967A6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25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3A3388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245</w:t>
            </w:r>
          </w:p>
          <w:p w14:paraId="08D7B55C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44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552CD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137</w:t>
            </w:r>
          </w:p>
          <w:p w14:paraId="22566E26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43.0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8CC5BF4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  <w:t>2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02F089AB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0.154</w:t>
            </w:r>
          </w:p>
        </w:tc>
      </w:tr>
      <w:tr w:rsidR="0061544C" w:rsidRPr="00EC1662" w14:paraId="408F7678" w14:textId="77777777" w:rsidTr="00680120">
        <w:trPr>
          <w:trHeight w:val="671"/>
        </w:trPr>
        <w:tc>
          <w:tcPr>
            <w:tcW w:w="2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215D5" w14:textId="77777777" w:rsidR="0061544C" w:rsidRPr="00EC1662" w:rsidRDefault="0061544C" w:rsidP="00CB4408">
            <w:pPr>
              <w:spacing w:line="360" w:lineRule="auto"/>
              <w:jc w:val="both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  <w:t>Emergency Depart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C75CD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1</w:t>
            </w:r>
          </w:p>
          <w:p w14:paraId="5790291D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4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63040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3</w:t>
            </w:r>
          </w:p>
          <w:p w14:paraId="46F5E49C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13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501AF2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12</w:t>
            </w:r>
          </w:p>
          <w:p w14:paraId="3626B3CB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54.5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C5295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6</w:t>
            </w:r>
          </w:p>
          <w:p w14:paraId="0A88DDD2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27.3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B283E7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22</w:t>
            </w:r>
          </w:p>
          <w:p w14:paraId="3E7AFAC0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6.9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F27CAF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47</w:t>
            </w:r>
          </w:p>
          <w:p w14:paraId="07A5EC64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14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6A6F41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204</w:t>
            </w:r>
          </w:p>
          <w:p w14:paraId="253AC990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63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534E96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46</w:t>
            </w:r>
          </w:p>
          <w:p w14:paraId="25FAAFF4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14.4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D3CE6DB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  <w:t>25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44711069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0.445</w:t>
            </w:r>
          </w:p>
        </w:tc>
      </w:tr>
      <w:tr w:rsidR="0061544C" w:rsidRPr="00EC1662" w14:paraId="0C16AFD4" w14:textId="77777777" w:rsidTr="00680120">
        <w:trPr>
          <w:trHeight w:val="671"/>
        </w:trPr>
        <w:tc>
          <w:tcPr>
            <w:tcW w:w="25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0A9C4" w14:textId="77777777" w:rsidR="0061544C" w:rsidRPr="00EC1662" w:rsidRDefault="0061544C" w:rsidP="00CB4408">
            <w:pPr>
              <w:spacing w:line="360" w:lineRule="auto"/>
              <w:jc w:val="both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  <w:t>Pre-hospital medici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DABAE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12</w:t>
            </w:r>
          </w:p>
          <w:p w14:paraId="54F00621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54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80A9D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5</w:t>
            </w:r>
          </w:p>
          <w:p w14:paraId="762BEEB7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22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71DFD7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2</w:t>
            </w:r>
          </w:p>
          <w:p w14:paraId="41A4EA3C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9.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AE34D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3</w:t>
            </w:r>
          </w:p>
          <w:p w14:paraId="12AEE335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13.6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F20D3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67</w:t>
            </w:r>
          </w:p>
          <w:p w14:paraId="28AB1DD0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48.9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A38243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10</w:t>
            </w:r>
          </w:p>
          <w:p w14:paraId="66C92C0A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7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AB6475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46</w:t>
            </w:r>
          </w:p>
          <w:p w14:paraId="2039BAC4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33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EB802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14</w:t>
            </w:r>
          </w:p>
          <w:p w14:paraId="6CA61784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10.2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AE10748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  <w:t>43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 w14:paraId="65E13763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GB" w:eastAsia="it-IT"/>
              </w:rPr>
              <w:t>0.020</w:t>
            </w:r>
          </w:p>
        </w:tc>
      </w:tr>
      <w:tr w:rsidR="0061544C" w:rsidRPr="00EC1662" w14:paraId="11F834FB" w14:textId="77777777" w:rsidTr="00680120">
        <w:trPr>
          <w:trHeight w:val="671"/>
        </w:trPr>
        <w:tc>
          <w:tcPr>
            <w:tcW w:w="255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409D7" w14:textId="508F73F7" w:rsidR="0061544C" w:rsidRPr="00EC1662" w:rsidRDefault="0061544C" w:rsidP="00CB4408">
            <w:pPr>
              <w:spacing w:line="360" w:lineRule="auto"/>
              <w:jc w:val="both"/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  <w:t>Outpatient</w:t>
            </w: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 xml:space="preserve"> </w:t>
            </w:r>
            <w:r w:rsidRPr="00EC1662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  <w:t>Units (pain therapy, vascular acces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DA754A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0</w:t>
            </w:r>
          </w:p>
          <w:p w14:paraId="14D27F36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670099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5</w:t>
            </w:r>
          </w:p>
          <w:p w14:paraId="0C8EE073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22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560B6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13</w:t>
            </w:r>
          </w:p>
          <w:p w14:paraId="609C0427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59.1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58246F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4</w:t>
            </w:r>
          </w:p>
          <w:p w14:paraId="3C7A8F1D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18.2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12EBE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50</w:t>
            </w:r>
          </w:p>
          <w:p w14:paraId="27FAF562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16.2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A47994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86</w:t>
            </w:r>
          </w:p>
          <w:p w14:paraId="7DD91FD1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27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69B33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139</w:t>
            </w:r>
          </w:p>
          <w:p w14:paraId="4B9CBA2F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4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9F81ED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33</w:t>
            </w:r>
          </w:p>
          <w:p w14:paraId="40484DAB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sz w:val="20"/>
                <w:szCs w:val="20"/>
                <w:lang w:val="en-GB" w:eastAsia="it-IT"/>
              </w:rPr>
              <w:t>(10.7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0D87A87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color w:val="000000"/>
                <w:sz w:val="20"/>
                <w:szCs w:val="20"/>
                <w:lang w:val="en-GB" w:eastAsia="it-IT"/>
              </w:rPr>
              <w:t>26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7BE16BF9" w14:textId="77777777" w:rsidR="0061544C" w:rsidRPr="00EC1662" w:rsidRDefault="0061544C" w:rsidP="00CB4408">
            <w:pPr>
              <w:spacing w:line="36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GB" w:eastAsia="it-IT"/>
              </w:rPr>
            </w:pPr>
            <w:r w:rsidRPr="00EC1662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GB" w:eastAsia="it-IT"/>
              </w:rPr>
              <w:t>0.079</w:t>
            </w:r>
          </w:p>
        </w:tc>
      </w:tr>
    </w:tbl>
    <w:p w14:paraId="5625EDD8" w14:textId="77777777" w:rsidR="00DA7EE4" w:rsidRDefault="00DA7EE4" w:rsidP="0068012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Garamond" w:hAnsi="Garamond" w:cs="Calibri"/>
          <w:color w:val="000000" w:themeColor="text1"/>
          <w:sz w:val="22"/>
          <w:szCs w:val="22"/>
          <w:lang w:val="en-GB"/>
        </w:rPr>
      </w:pPr>
    </w:p>
    <w:p w14:paraId="30148769" w14:textId="397EC18B" w:rsidR="00053F92" w:rsidRPr="00EC1662" w:rsidRDefault="00680120" w:rsidP="00CB440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Garamond" w:hAnsi="Garamond" w:cs="Calibri"/>
          <w:color w:val="000000" w:themeColor="text1"/>
          <w:sz w:val="22"/>
          <w:szCs w:val="22"/>
          <w:lang w:val="en-GB"/>
        </w:rPr>
      </w:pPr>
      <w:r w:rsidRPr="00EC1662">
        <w:rPr>
          <w:rFonts w:ascii="Garamond" w:hAnsi="Garamond" w:cs="Calibri"/>
          <w:color w:val="000000" w:themeColor="text1"/>
          <w:sz w:val="22"/>
          <w:szCs w:val="22"/>
          <w:lang w:val="en-GB"/>
        </w:rPr>
        <w:t>Data are displayed as values (percentage). In bold: statistically significant p values; for residents. Fisher exact and percentages were computed excluding those answering: “I don’t know”.</w:t>
      </w:r>
    </w:p>
    <w:sectPr w:rsidR="00053F92" w:rsidRPr="00EC1662" w:rsidSect="006342AB">
      <w:footerReference w:type="even" r:id="rId9"/>
      <w:footerReference w:type="default" r:id="rId10"/>
      <w:type w:val="nextPage"/>
      <w:pgSz w:w="15840" w:h="12240" w:orient="landscape"/>
      <w:pgMar w:top="1134" w:right="1417" w:bottom="1134" w:left="1134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2ADA9E" w14:textId="77777777" w:rsidR="00BE7D0C" w:rsidRDefault="00BE7D0C" w:rsidP="00A15C07">
      <w:r>
        <w:separator/>
      </w:r>
    </w:p>
  </w:endnote>
  <w:endnote w:type="continuationSeparator" w:id="0">
    <w:p w14:paraId="08DF152F" w14:textId="77777777" w:rsidR="00BE7D0C" w:rsidRDefault="00BE7D0C" w:rsidP="00A15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43720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306492" w14:textId="7ED80A41" w:rsidR="00641DDC" w:rsidRDefault="00641DDC" w:rsidP="000562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539964" w14:textId="77777777" w:rsidR="00641DDC" w:rsidRDefault="00641DDC" w:rsidP="00641DD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384169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563C1B" w14:textId="3378CA50" w:rsidR="00641DDC" w:rsidRDefault="00641DDC" w:rsidP="000562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342A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2ACF0F" w14:textId="77777777" w:rsidR="00641DDC" w:rsidRDefault="00641DDC" w:rsidP="00641D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9F79DD" w14:textId="77777777" w:rsidR="00BE7D0C" w:rsidRDefault="00BE7D0C" w:rsidP="00A15C07">
      <w:r>
        <w:separator/>
      </w:r>
    </w:p>
  </w:footnote>
  <w:footnote w:type="continuationSeparator" w:id="0">
    <w:p w14:paraId="3FF9D586" w14:textId="77777777" w:rsidR="00BE7D0C" w:rsidRDefault="00BE7D0C" w:rsidP="00A15C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C84A89"/>
    <w:multiLevelType w:val="multilevel"/>
    <w:tmpl w:val="6CE02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6BC197F"/>
    <w:multiLevelType w:val="multilevel"/>
    <w:tmpl w:val="AA0AB7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7125CF1"/>
    <w:multiLevelType w:val="multilevel"/>
    <w:tmpl w:val="B6AC5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9BB7A49"/>
    <w:multiLevelType w:val="hybridMultilevel"/>
    <w:tmpl w:val="A8CE72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5F4BCE"/>
    <w:multiLevelType w:val="multilevel"/>
    <w:tmpl w:val="ADD08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021649A"/>
    <w:multiLevelType w:val="hybridMultilevel"/>
    <w:tmpl w:val="5024FC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3F62D9"/>
    <w:multiLevelType w:val="hybridMultilevel"/>
    <w:tmpl w:val="CB9EF6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4966951"/>
    <w:multiLevelType w:val="hybridMultilevel"/>
    <w:tmpl w:val="4CBE868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3403C3"/>
    <w:multiLevelType w:val="multilevel"/>
    <w:tmpl w:val="161EE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A2E7BAF"/>
    <w:multiLevelType w:val="hybridMultilevel"/>
    <w:tmpl w:val="B9E06B34"/>
    <w:lvl w:ilvl="0" w:tplc="25B64482">
      <w:start w:val="1"/>
      <w:numFmt w:val="decimal"/>
      <w:lvlText w:val="%1"/>
      <w:lvlJc w:val="left"/>
      <w:pPr>
        <w:ind w:left="720" w:hanging="360"/>
      </w:pPr>
      <w:rPr>
        <w:rFonts w:ascii="Garamond" w:eastAsia="Times New Roman" w:hAnsi="Garamond" w:cs="Calibri" w:hint="default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3B91AFE"/>
    <w:multiLevelType w:val="multilevel"/>
    <w:tmpl w:val="72989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79A7156"/>
    <w:multiLevelType w:val="hybridMultilevel"/>
    <w:tmpl w:val="B9E06B34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="Garamond" w:eastAsia="Times New Roman" w:hAnsi="Garamond" w:cs="Calibri" w:hint="default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AA5FC7"/>
    <w:multiLevelType w:val="hybridMultilevel"/>
    <w:tmpl w:val="50183A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566465"/>
    <w:multiLevelType w:val="hybridMultilevel"/>
    <w:tmpl w:val="6B18E518"/>
    <w:lvl w:ilvl="0" w:tplc="F5729F8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F865BEC"/>
    <w:multiLevelType w:val="hybridMultilevel"/>
    <w:tmpl w:val="663A4264"/>
    <w:lvl w:ilvl="0" w:tplc="430815AC">
      <w:start w:val="1"/>
      <w:numFmt w:val="decimal"/>
      <w:lvlText w:val="%1."/>
      <w:lvlJc w:val="left"/>
      <w:pPr>
        <w:ind w:left="720" w:hanging="360"/>
      </w:pPr>
      <w:rPr>
        <w:rFonts w:ascii="Garamond" w:eastAsia="Times New Roman" w:hAnsi="Garamond" w:cs="Calibri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0A43F71"/>
    <w:multiLevelType w:val="multilevel"/>
    <w:tmpl w:val="32509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1A6644C"/>
    <w:multiLevelType w:val="multilevel"/>
    <w:tmpl w:val="2424C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79F1760"/>
    <w:multiLevelType w:val="multilevel"/>
    <w:tmpl w:val="FF5030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A84225E"/>
    <w:multiLevelType w:val="hybridMultilevel"/>
    <w:tmpl w:val="1D0E03AC"/>
    <w:lvl w:ilvl="0" w:tplc="07E8A0B0">
      <w:start w:val="1"/>
      <w:numFmt w:val="decimal"/>
      <w:lvlText w:val="%1)"/>
      <w:lvlJc w:val="left"/>
      <w:pPr>
        <w:ind w:left="1140" w:hanging="360"/>
      </w:pPr>
      <w:rPr>
        <w:rFonts w:asciiTheme="minorHAnsi" w:eastAsiaTheme="minorHAnsi" w:hAnsiTheme="minorHAnsi" w:cstheme="minorBidi" w:hint="default"/>
        <w:color w:val="auto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860" w:hanging="360"/>
      </w:pPr>
    </w:lvl>
    <w:lvl w:ilvl="2" w:tplc="0410001B" w:tentative="1">
      <w:start w:val="1"/>
      <w:numFmt w:val="lowerRoman"/>
      <w:lvlText w:val="%3."/>
      <w:lvlJc w:val="right"/>
      <w:pPr>
        <w:ind w:left="2580" w:hanging="180"/>
      </w:pPr>
    </w:lvl>
    <w:lvl w:ilvl="3" w:tplc="0410000F" w:tentative="1">
      <w:start w:val="1"/>
      <w:numFmt w:val="decimal"/>
      <w:lvlText w:val="%4."/>
      <w:lvlJc w:val="left"/>
      <w:pPr>
        <w:ind w:left="3300" w:hanging="360"/>
      </w:pPr>
    </w:lvl>
    <w:lvl w:ilvl="4" w:tplc="04100019" w:tentative="1">
      <w:start w:val="1"/>
      <w:numFmt w:val="lowerLetter"/>
      <w:lvlText w:val="%5."/>
      <w:lvlJc w:val="left"/>
      <w:pPr>
        <w:ind w:left="4020" w:hanging="360"/>
      </w:pPr>
    </w:lvl>
    <w:lvl w:ilvl="5" w:tplc="0410001B" w:tentative="1">
      <w:start w:val="1"/>
      <w:numFmt w:val="lowerRoman"/>
      <w:lvlText w:val="%6."/>
      <w:lvlJc w:val="right"/>
      <w:pPr>
        <w:ind w:left="4740" w:hanging="180"/>
      </w:pPr>
    </w:lvl>
    <w:lvl w:ilvl="6" w:tplc="0410000F" w:tentative="1">
      <w:start w:val="1"/>
      <w:numFmt w:val="decimal"/>
      <w:lvlText w:val="%7."/>
      <w:lvlJc w:val="left"/>
      <w:pPr>
        <w:ind w:left="5460" w:hanging="360"/>
      </w:pPr>
    </w:lvl>
    <w:lvl w:ilvl="7" w:tplc="04100019" w:tentative="1">
      <w:start w:val="1"/>
      <w:numFmt w:val="lowerLetter"/>
      <w:lvlText w:val="%8."/>
      <w:lvlJc w:val="left"/>
      <w:pPr>
        <w:ind w:left="6180" w:hanging="360"/>
      </w:pPr>
    </w:lvl>
    <w:lvl w:ilvl="8" w:tplc="041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0">
    <w:nsid w:val="3D7D238D"/>
    <w:multiLevelType w:val="multilevel"/>
    <w:tmpl w:val="FC026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6B431A9"/>
    <w:multiLevelType w:val="multilevel"/>
    <w:tmpl w:val="AAE23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7170C3C"/>
    <w:multiLevelType w:val="hybridMultilevel"/>
    <w:tmpl w:val="1E96A36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488D7CA2"/>
    <w:multiLevelType w:val="multilevel"/>
    <w:tmpl w:val="2A0A1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4D696E55"/>
    <w:multiLevelType w:val="multilevel"/>
    <w:tmpl w:val="095A4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2C5254A"/>
    <w:multiLevelType w:val="multilevel"/>
    <w:tmpl w:val="65C82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86601D3"/>
    <w:multiLevelType w:val="multilevel"/>
    <w:tmpl w:val="599C3A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A967E79"/>
    <w:multiLevelType w:val="multilevel"/>
    <w:tmpl w:val="934C5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27610F7"/>
    <w:multiLevelType w:val="multilevel"/>
    <w:tmpl w:val="F7C00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43E6BF2"/>
    <w:multiLevelType w:val="hybridMultilevel"/>
    <w:tmpl w:val="BB986E7C"/>
    <w:lvl w:ilvl="0" w:tplc="3DD0CC22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80A0F53"/>
    <w:multiLevelType w:val="hybridMultilevel"/>
    <w:tmpl w:val="76529E4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9AD5859"/>
    <w:multiLevelType w:val="hybridMultilevel"/>
    <w:tmpl w:val="5A5AABA4"/>
    <w:lvl w:ilvl="0" w:tplc="4EDEF6EC">
      <w:start w:val="5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9DC6EFB"/>
    <w:multiLevelType w:val="hybridMultilevel"/>
    <w:tmpl w:val="25BABFD2"/>
    <w:lvl w:ilvl="0" w:tplc="261C7D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E6576FB"/>
    <w:multiLevelType w:val="hybridMultilevel"/>
    <w:tmpl w:val="4C9420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650353F"/>
    <w:multiLevelType w:val="multilevel"/>
    <w:tmpl w:val="E054B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8ED6CDD"/>
    <w:multiLevelType w:val="multilevel"/>
    <w:tmpl w:val="60D89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BCE6824"/>
    <w:multiLevelType w:val="hybridMultilevel"/>
    <w:tmpl w:val="197E4C6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13"/>
  </w:num>
  <w:num w:numId="3">
    <w:abstractNumId w:val="6"/>
  </w:num>
  <w:num w:numId="4">
    <w:abstractNumId w:val="25"/>
  </w:num>
  <w:num w:numId="5">
    <w:abstractNumId w:val="16"/>
  </w:num>
  <w:num w:numId="6">
    <w:abstractNumId w:val="20"/>
  </w:num>
  <w:num w:numId="7">
    <w:abstractNumId w:val="15"/>
  </w:num>
  <w:num w:numId="8">
    <w:abstractNumId w:val="17"/>
  </w:num>
  <w:num w:numId="9">
    <w:abstractNumId w:val="26"/>
  </w:num>
  <w:num w:numId="10">
    <w:abstractNumId w:val="10"/>
  </w:num>
  <w:num w:numId="11">
    <w:abstractNumId w:val="7"/>
  </w:num>
  <w:num w:numId="12">
    <w:abstractNumId w:val="18"/>
  </w:num>
  <w:num w:numId="13">
    <w:abstractNumId w:val="2"/>
  </w:num>
  <w:num w:numId="14">
    <w:abstractNumId w:val="29"/>
  </w:num>
  <w:num w:numId="15">
    <w:abstractNumId w:val="23"/>
  </w:num>
  <w:num w:numId="16">
    <w:abstractNumId w:val="5"/>
  </w:num>
  <w:num w:numId="17">
    <w:abstractNumId w:val="9"/>
  </w:num>
  <w:num w:numId="18">
    <w:abstractNumId w:val="35"/>
  </w:num>
  <w:num w:numId="19">
    <w:abstractNumId w:val="11"/>
  </w:num>
  <w:num w:numId="20">
    <w:abstractNumId w:val="34"/>
  </w:num>
  <w:num w:numId="21">
    <w:abstractNumId w:val="27"/>
  </w:num>
  <w:num w:numId="22">
    <w:abstractNumId w:val="28"/>
  </w:num>
  <w:num w:numId="23">
    <w:abstractNumId w:val="0"/>
  </w:num>
  <w:num w:numId="24">
    <w:abstractNumId w:val="8"/>
  </w:num>
  <w:num w:numId="25">
    <w:abstractNumId w:val="36"/>
  </w:num>
  <w:num w:numId="26">
    <w:abstractNumId w:val="4"/>
  </w:num>
  <w:num w:numId="27">
    <w:abstractNumId w:val="33"/>
  </w:num>
  <w:num w:numId="28">
    <w:abstractNumId w:val="30"/>
  </w:num>
  <w:num w:numId="29">
    <w:abstractNumId w:val="19"/>
  </w:num>
  <w:num w:numId="30">
    <w:abstractNumId w:val="24"/>
  </w:num>
  <w:num w:numId="31">
    <w:abstractNumId w:val="21"/>
  </w:num>
  <w:num w:numId="32">
    <w:abstractNumId w:val="3"/>
  </w:num>
  <w:num w:numId="33">
    <w:abstractNumId w:val="1"/>
  </w:num>
  <w:num w:numId="34">
    <w:abstractNumId w:val="14"/>
  </w:num>
  <w:num w:numId="35">
    <w:abstractNumId w:val="32"/>
  </w:num>
  <w:num w:numId="36">
    <w:abstractNumId w:val="22"/>
  </w:num>
  <w:num w:numId="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F92"/>
    <w:rsid w:val="00002526"/>
    <w:rsid w:val="00006EF2"/>
    <w:rsid w:val="000128AC"/>
    <w:rsid w:val="000173A0"/>
    <w:rsid w:val="00020530"/>
    <w:rsid w:val="00022C5D"/>
    <w:rsid w:val="00030208"/>
    <w:rsid w:val="00034E7E"/>
    <w:rsid w:val="00037A22"/>
    <w:rsid w:val="00052F97"/>
    <w:rsid w:val="00053F92"/>
    <w:rsid w:val="00054225"/>
    <w:rsid w:val="00054356"/>
    <w:rsid w:val="00055D78"/>
    <w:rsid w:val="0007016A"/>
    <w:rsid w:val="0007473E"/>
    <w:rsid w:val="000820E3"/>
    <w:rsid w:val="00084B6C"/>
    <w:rsid w:val="00085833"/>
    <w:rsid w:val="00096471"/>
    <w:rsid w:val="000A54D3"/>
    <w:rsid w:val="000A6817"/>
    <w:rsid w:val="000B4064"/>
    <w:rsid w:val="000B6D83"/>
    <w:rsid w:val="000D019D"/>
    <w:rsid w:val="000D4876"/>
    <w:rsid w:val="000D5E46"/>
    <w:rsid w:val="000D732C"/>
    <w:rsid w:val="000E3404"/>
    <w:rsid w:val="000E3CF4"/>
    <w:rsid w:val="000F3ADE"/>
    <w:rsid w:val="000F495F"/>
    <w:rsid w:val="00101027"/>
    <w:rsid w:val="00101486"/>
    <w:rsid w:val="00105766"/>
    <w:rsid w:val="00107E7C"/>
    <w:rsid w:val="001111FB"/>
    <w:rsid w:val="00115CB9"/>
    <w:rsid w:val="00123410"/>
    <w:rsid w:val="001236EF"/>
    <w:rsid w:val="001238B8"/>
    <w:rsid w:val="00123B96"/>
    <w:rsid w:val="001261C8"/>
    <w:rsid w:val="00127653"/>
    <w:rsid w:val="00131287"/>
    <w:rsid w:val="00133DB5"/>
    <w:rsid w:val="00135AE7"/>
    <w:rsid w:val="00143ED3"/>
    <w:rsid w:val="00144BDB"/>
    <w:rsid w:val="00150267"/>
    <w:rsid w:val="00150D13"/>
    <w:rsid w:val="00151238"/>
    <w:rsid w:val="00161670"/>
    <w:rsid w:val="001765DE"/>
    <w:rsid w:val="001814DA"/>
    <w:rsid w:val="00182F55"/>
    <w:rsid w:val="0019134F"/>
    <w:rsid w:val="001930DB"/>
    <w:rsid w:val="001C0B34"/>
    <w:rsid w:val="001C1386"/>
    <w:rsid w:val="001C5302"/>
    <w:rsid w:val="001C5419"/>
    <w:rsid w:val="001C73B1"/>
    <w:rsid w:val="001C75C0"/>
    <w:rsid w:val="001E0AF7"/>
    <w:rsid w:val="001E393B"/>
    <w:rsid w:val="001E3B06"/>
    <w:rsid w:val="002014BF"/>
    <w:rsid w:val="002068F1"/>
    <w:rsid w:val="00206A1F"/>
    <w:rsid w:val="002237FB"/>
    <w:rsid w:val="00225764"/>
    <w:rsid w:val="00226D9B"/>
    <w:rsid w:val="002300E3"/>
    <w:rsid w:val="00233C27"/>
    <w:rsid w:val="00236A08"/>
    <w:rsid w:val="002432B7"/>
    <w:rsid w:val="002446C7"/>
    <w:rsid w:val="002462DB"/>
    <w:rsid w:val="00253A43"/>
    <w:rsid w:val="0025571D"/>
    <w:rsid w:val="00261523"/>
    <w:rsid w:val="00265B36"/>
    <w:rsid w:val="0027411A"/>
    <w:rsid w:val="002763A6"/>
    <w:rsid w:val="00287D9F"/>
    <w:rsid w:val="00291E23"/>
    <w:rsid w:val="002953C4"/>
    <w:rsid w:val="0029590A"/>
    <w:rsid w:val="00296FC0"/>
    <w:rsid w:val="002A206A"/>
    <w:rsid w:val="002A3821"/>
    <w:rsid w:val="002A7796"/>
    <w:rsid w:val="002B45FB"/>
    <w:rsid w:val="002C7DD3"/>
    <w:rsid w:val="002D07C3"/>
    <w:rsid w:val="002E0962"/>
    <w:rsid w:val="002E0B29"/>
    <w:rsid w:val="002E4DE1"/>
    <w:rsid w:val="002E75FE"/>
    <w:rsid w:val="002F159E"/>
    <w:rsid w:val="002F2AB9"/>
    <w:rsid w:val="002F6F18"/>
    <w:rsid w:val="00301192"/>
    <w:rsid w:val="00303D3F"/>
    <w:rsid w:val="00312C70"/>
    <w:rsid w:val="003153C8"/>
    <w:rsid w:val="00316D05"/>
    <w:rsid w:val="003177A9"/>
    <w:rsid w:val="00317831"/>
    <w:rsid w:val="003250A5"/>
    <w:rsid w:val="00325455"/>
    <w:rsid w:val="0033655D"/>
    <w:rsid w:val="00336EDF"/>
    <w:rsid w:val="003371FE"/>
    <w:rsid w:val="003438BC"/>
    <w:rsid w:val="00347FC9"/>
    <w:rsid w:val="0035445F"/>
    <w:rsid w:val="00357D22"/>
    <w:rsid w:val="003621B8"/>
    <w:rsid w:val="00376CC8"/>
    <w:rsid w:val="00387918"/>
    <w:rsid w:val="00395D6C"/>
    <w:rsid w:val="00397670"/>
    <w:rsid w:val="003A63B5"/>
    <w:rsid w:val="003A76EE"/>
    <w:rsid w:val="003B2FD8"/>
    <w:rsid w:val="003B4C64"/>
    <w:rsid w:val="003C0620"/>
    <w:rsid w:val="003D4522"/>
    <w:rsid w:val="003E1B1A"/>
    <w:rsid w:val="003E3240"/>
    <w:rsid w:val="003E4CD0"/>
    <w:rsid w:val="003F0FB3"/>
    <w:rsid w:val="003F2B54"/>
    <w:rsid w:val="003F5E5D"/>
    <w:rsid w:val="00400B80"/>
    <w:rsid w:val="00414C5A"/>
    <w:rsid w:val="00415A3D"/>
    <w:rsid w:val="0042132C"/>
    <w:rsid w:val="00434F97"/>
    <w:rsid w:val="00435048"/>
    <w:rsid w:val="00442741"/>
    <w:rsid w:val="00443F1F"/>
    <w:rsid w:val="00445EBE"/>
    <w:rsid w:val="004465D4"/>
    <w:rsid w:val="00452EC4"/>
    <w:rsid w:val="00455029"/>
    <w:rsid w:val="00460C8B"/>
    <w:rsid w:val="00463DBC"/>
    <w:rsid w:val="00472460"/>
    <w:rsid w:val="00475024"/>
    <w:rsid w:val="004821B5"/>
    <w:rsid w:val="00482DBF"/>
    <w:rsid w:val="004863B8"/>
    <w:rsid w:val="0049335A"/>
    <w:rsid w:val="004A2189"/>
    <w:rsid w:val="004A2B78"/>
    <w:rsid w:val="004A6CB6"/>
    <w:rsid w:val="004B3B31"/>
    <w:rsid w:val="004B3D73"/>
    <w:rsid w:val="004B3F56"/>
    <w:rsid w:val="004B43F1"/>
    <w:rsid w:val="004C1FB2"/>
    <w:rsid w:val="004C6125"/>
    <w:rsid w:val="004D0317"/>
    <w:rsid w:val="004D595B"/>
    <w:rsid w:val="004E6C73"/>
    <w:rsid w:val="004F4DBE"/>
    <w:rsid w:val="004F60D6"/>
    <w:rsid w:val="005018F5"/>
    <w:rsid w:val="00501BA5"/>
    <w:rsid w:val="00515559"/>
    <w:rsid w:val="00521D2F"/>
    <w:rsid w:val="0052517D"/>
    <w:rsid w:val="00526BE4"/>
    <w:rsid w:val="005428E8"/>
    <w:rsid w:val="0054736F"/>
    <w:rsid w:val="00547B3E"/>
    <w:rsid w:val="00551569"/>
    <w:rsid w:val="005554FF"/>
    <w:rsid w:val="005577FE"/>
    <w:rsid w:val="005628B8"/>
    <w:rsid w:val="00564218"/>
    <w:rsid w:val="0056666E"/>
    <w:rsid w:val="005726F3"/>
    <w:rsid w:val="00574801"/>
    <w:rsid w:val="00581522"/>
    <w:rsid w:val="00587EDB"/>
    <w:rsid w:val="005A00B9"/>
    <w:rsid w:val="005A18D3"/>
    <w:rsid w:val="005A521B"/>
    <w:rsid w:val="005A6211"/>
    <w:rsid w:val="005B07B3"/>
    <w:rsid w:val="005B1FB3"/>
    <w:rsid w:val="005B6A5C"/>
    <w:rsid w:val="005D1DBC"/>
    <w:rsid w:val="005D41AF"/>
    <w:rsid w:val="005D490F"/>
    <w:rsid w:val="005D5770"/>
    <w:rsid w:val="005D6FA3"/>
    <w:rsid w:val="005E035C"/>
    <w:rsid w:val="005E11E5"/>
    <w:rsid w:val="005E38E6"/>
    <w:rsid w:val="005E3915"/>
    <w:rsid w:val="005E4C83"/>
    <w:rsid w:val="005E6052"/>
    <w:rsid w:val="005F05D6"/>
    <w:rsid w:val="005F1CC9"/>
    <w:rsid w:val="006016FA"/>
    <w:rsid w:val="006104A9"/>
    <w:rsid w:val="0061171F"/>
    <w:rsid w:val="0061544C"/>
    <w:rsid w:val="006342AB"/>
    <w:rsid w:val="006368D4"/>
    <w:rsid w:val="00637C16"/>
    <w:rsid w:val="00641DDC"/>
    <w:rsid w:val="0064470F"/>
    <w:rsid w:val="0064495D"/>
    <w:rsid w:val="00645ECE"/>
    <w:rsid w:val="00646285"/>
    <w:rsid w:val="00650090"/>
    <w:rsid w:val="0065316D"/>
    <w:rsid w:val="00655FED"/>
    <w:rsid w:val="006703D4"/>
    <w:rsid w:val="00672538"/>
    <w:rsid w:val="00673457"/>
    <w:rsid w:val="006762DF"/>
    <w:rsid w:val="00680120"/>
    <w:rsid w:val="0069616D"/>
    <w:rsid w:val="006B079B"/>
    <w:rsid w:val="006B454A"/>
    <w:rsid w:val="006D1D0D"/>
    <w:rsid w:val="006D656D"/>
    <w:rsid w:val="006E1574"/>
    <w:rsid w:val="006E3E45"/>
    <w:rsid w:val="006F1613"/>
    <w:rsid w:val="006F4F10"/>
    <w:rsid w:val="006F5DF7"/>
    <w:rsid w:val="00707137"/>
    <w:rsid w:val="0071050A"/>
    <w:rsid w:val="00712305"/>
    <w:rsid w:val="00720C1D"/>
    <w:rsid w:val="00723D0E"/>
    <w:rsid w:val="00724227"/>
    <w:rsid w:val="007262D9"/>
    <w:rsid w:val="00741E21"/>
    <w:rsid w:val="00761809"/>
    <w:rsid w:val="007625F1"/>
    <w:rsid w:val="00762739"/>
    <w:rsid w:val="00762E10"/>
    <w:rsid w:val="00772C0B"/>
    <w:rsid w:val="00773C5D"/>
    <w:rsid w:val="007802A4"/>
    <w:rsid w:val="00782635"/>
    <w:rsid w:val="007A58FC"/>
    <w:rsid w:val="007A687F"/>
    <w:rsid w:val="007B0560"/>
    <w:rsid w:val="007B5089"/>
    <w:rsid w:val="007B51F3"/>
    <w:rsid w:val="007B725B"/>
    <w:rsid w:val="007C003D"/>
    <w:rsid w:val="007C1E19"/>
    <w:rsid w:val="007C4A9C"/>
    <w:rsid w:val="007D3D0B"/>
    <w:rsid w:val="007D5A04"/>
    <w:rsid w:val="007E4833"/>
    <w:rsid w:val="007E7821"/>
    <w:rsid w:val="007F7DE5"/>
    <w:rsid w:val="00801190"/>
    <w:rsid w:val="00801B0C"/>
    <w:rsid w:val="00804583"/>
    <w:rsid w:val="00806B81"/>
    <w:rsid w:val="00810925"/>
    <w:rsid w:val="00822834"/>
    <w:rsid w:val="00824F7B"/>
    <w:rsid w:val="00834313"/>
    <w:rsid w:val="008457FC"/>
    <w:rsid w:val="00864F87"/>
    <w:rsid w:val="00866053"/>
    <w:rsid w:val="00873C3B"/>
    <w:rsid w:val="00873C9B"/>
    <w:rsid w:val="00873F5C"/>
    <w:rsid w:val="00877759"/>
    <w:rsid w:val="00881643"/>
    <w:rsid w:val="0088279A"/>
    <w:rsid w:val="0088449D"/>
    <w:rsid w:val="00892FBD"/>
    <w:rsid w:val="00893753"/>
    <w:rsid w:val="00895EC9"/>
    <w:rsid w:val="008A134C"/>
    <w:rsid w:val="008B0EA9"/>
    <w:rsid w:val="008B5ED1"/>
    <w:rsid w:val="008C2C0D"/>
    <w:rsid w:val="008D334C"/>
    <w:rsid w:val="008E07A8"/>
    <w:rsid w:val="008E4742"/>
    <w:rsid w:val="008F4E61"/>
    <w:rsid w:val="00903A7A"/>
    <w:rsid w:val="00904147"/>
    <w:rsid w:val="009166E5"/>
    <w:rsid w:val="00935B38"/>
    <w:rsid w:val="009415A8"/>
    <w:rsid w:val="00960F66"/>
    <w:rsid w:val="009611B3"/>
    <w:rsid w:val="0096277C"/>
    <w:rsid w:val="00971426"/>
    <w:rsid w:val="00974DD4"/>
    <w:rsid w:val="0098786F"/>
    <w:rsid w:val="00991642"/>
    <w:rsid w:val="009B6D63"/>
    <w:rsid w:val="009C43F4"/>
    <w:rsid w:val="009C513A"/>
    <w:rsid w:val="009E11ED"/>
    <w:rsid w:val="009F517D"/>
    <w:rsid w:val="00A00A62"/>
    <w:rsid w:val="00A15C07"/>
    <w:rsid w:val="00A23E2E"/>
    <w:rsid w:val="00A300D2"/>
    <w:rsid w:val="00A30373"/>
    <w:rsid w:val="00A325AA"/>
    <w:rsid w:val="00A335BE"/>
    <w:rsid w:val="00A41922"/>
    <w:rsid w:val="00A420ED"/>
    <w:rsid w:val="00A45B36"/>
    <w:rsid w:val="00A53D12"/>
    <w:rsid w:val="00A73A51"/>
    <w:rsid w:val="00A7522D"/>
    <w:rsid w:val="00A76E18"/>
    <w:rsid w:val="00A82599"/>
    <w:rsid w:val="00A857B9"/>
    <w:rsid w:val="00A90C06"/>
    <w:rsid w:val="00AA328C"/>
    <w:rsid w:val="00AB1A0B"/>
    <w:rsid w:val="00AB5DFA"/>
    <w:rsid w:val="00AC266C"/>
    <w:rsid w:val="00AD09DA"/>
    <w:rsid w:val="00AD5D15"/>
    <w:rsid w:val="00AE0566"/>
    <w:rsid w:val="00AE5D8C"/>
    <w:rsid w:val="00AF165D"/>
    <w:rsid w:val="00AF4DB5"/>
    <w:rsid w:val="00AF5000"/>
    <w:rsid w:val="00B02FF1"/>
    <w:rsid w:val="00B1038E"/>
    <w:rsid w:val="00B10B0F"/>
    <w:rsid w:val="00B12B65"/>
    <w:rsid w:val="00B14799"/>
    <w:rsid w:val="00B21371"/>
    <w:rsid w:val="00B248D1"/>
    <w:rsid w:val="00B30577"/>
    <w:rsid w:val="00B37642"/>
    <w:rsid w:val="00B5068A"/>
    <w:rsid w:val="00B55492"/>
    <w:rsid w:val="00B55957"/>
    <w:rsid w:val="00B6234F"/>
    <w:rsid w:val="00B73EA7"/>
    <w:rsid w:val="00B80FF2"/>
    <w:rsid w:val="00B8350E"/>
    <w:rsid w:val="00B87B0C"/>
    <w:rsid w:val="00BA4634"/>
    <w:rsid w:val="00BC6CE1"/>
    <w:rsid w:val="00BD0884"/>
    <w:rsid w:val="00BD2D56"/>
    <w:rsid w:val="00BD4844"/>
    <w:rsid w:val="00BD5493"/>
    <w:rsid w:val="00BD7004"/>
    <w:rsid w:val="00BE7D0C"/>
    <w:rsid w:val="00BF03CE"/>
    <w:rsid w:val="00C03C78"/>
    <w:rsid w:val="00C07BF1"/>
    <w:rsid w:val="00C10154"/>
    <w:rsid w:val="00C16D7A"/>
    <w:rsid w:val="00C279AD"/>
    <w:rsid w:val="00C32164"/>
    <w:rsid w:val="00C37A53"/>
    <w:rsid w:val="00C37CAB"/>
    <w:rsid w:val="00C434CC"/>
    <w:rsid w:val="00C51621"/>
    <w:rsid w:val="00C61438"/>
    <w:rsid w:val="00C626AE"/>
    <w:rsid w:val="00C66B17"/>
    <w:rsid w:val="00C71EAE"/>
    <w:rsid w:val="00C73D64"/>
    <w:rsid w:val="00C755A0"/>
    <w:rsid w:val="00C81BF1"/>
    <w:rsid w:val="00C87893"/>
    <w:rsid w:val="00C90202"/>
    <w:rsid w:val="00C942DC"/>
    <w:rsid w:val="00CB076D"/>
    <w:rsid w:val="00CB202C"/>
    <w:rsid w:val="00CB4408"/>
    <w:rsid w:val="00CB52ED"/>
    <w:rsid w:val="00CB55F5"/>
    <w:rsid w:val="00CE06DF"/>
    <w:rsid w:val="00CE3C7A"/>
    <w:rsid w:val="00CE58B0"/>
    <w:rsid w:val="00CF1C49"/>
    <w:rsid w:val="00D05AD1"/>
    <w:rsid w:val="00D10672"/>
    <w:rsid w:val="00D12294"/>
    <w:rsid w:val="00D128A7"/>
    <w:rsid w:val="00D17898"/>
    <w:rsid w:val="00D24FEA"/>
    <w:rsid w:val="00D26152"/>
    <w:rsid w:val="00D30943"/>
    <w:rsid w:val="00D31F25"/>
    <w:rsid w:val="00D336F1"/>
    <w:rsid w:val="00D34B28"/>
    <w:rsid w:val="00D37178"/>
    <w:rsid w:val="00D40AFA"/>
    <w:rsid w:val="00D40D70"/>
    <w:rsid w:val="00D47909"/>
    <w:rsid w:val="00D47E76"/>
    <w:rsid w:val="00D519E1"/>
    <w:rsid w:val="00D5384E"/>
    <w:rsid w:val="00D545FC"/>
    <w:rsid w:val="00D57575"/>
    <w:rsid w:val="00D632CE"/>
    <w:rsid w:val="00D67E34"/>
    <w:rsid w:val="00D72BC5"/>
    <w:rsid w:val="00D7592F"/>
    <w:rsid w:val="00D83FA4"/>
    <w:rsid w:val="00D97086"/>
    <w:rsid w:val="00DA5ABA"/>
    <w:rsid w:val="00DA7EE4"/>
    <w:rsid w:val="00DB3423"/>
    <w:rsid w:val="00DB4748"/>
    <w:rsid w:val="00DB6C40"/>
    <w:rsid w:val="00DC2B3A"/>
    <w:rsid w:val="00DC60F9"/>
    <w:rsid w:val="00DD1016"/>
    <w:rsid w:val="00DD124B"/>
    <w:rsid w:val="00DD1F7F"/>
    <w:rsid w:val="00DD1FD8"/>
    <w:rsid w:val="00DD58ED"/>
    <w:rsid w:val="00DE5967"/>
    <w:rsid w:val="00DF3D10"/>
    <w:rsid w:val="00DF45C0"/>
    <w:rsid w:val="00E0404C"/>
    <w:rsid w:val="00E106B9"/>
    <w:rsid w:val="00E12E21"/>
    <w:rsid w:val="00E33DFD"/>
    <w:rsid w:val="00E34998"/>
    <w:rsid w:val="00E37421"/>
    <w:rsid w:val="00E42282"/>
    <w:rsid w:val="00E459F8"/>
    <w:rsid w:val="00E53913"/>
    <w:rsid w:val="00E56F09"/>
    <w:rsid w:val="00E65039"/>
    <w:rsid w:val="00E6637F"/>
    <w:rsid w:val="00E66CDB"/>
    <w:rsid w:val="00E66FA9"/>
    <w:rsid w:val="00E762FC"/>
    <w:rsid w:val="00E87E5B"/>
    <w:rsid w:val="00E91522"/>
    <w:rsid w:val="00EA1BBC"/>
    <w:rsid w:val="00EA5144"/>
    <w:rsid w:val="00EB05C7"/>
    <w:rsid w:val="00EB35AE"/>
    <w:rsid w:val="00EB4C2A"/>
    <w:rsid w:val="00EC08CD"/>
    <w:rsid w:val="00EC1662"/>
    <w:rsid w:val="00EC18D8"/>
    <w:rsid w:val="00EC4D69"/>
    <w:rsid w:val="00ED3319"/>
    <w:rsid w:val="00EE05B6"/>
    <w:rsid w:val="00EE4A21"/>
    <w:rsid w:val="00EE5659"/>
    <w:rsid w:val="00EE5695"/>
    <w:rsid w:val="00EE7C5B"/>
    <w:rsid w:val="00EF0BA1"/>
    <w:rsid w:val="00EF3F65"/>
    <w:rsid w:val="00EF5916"/>
    <w:rsid w:val="00F02271"/>
    <w:rsid w:val="00F05BA6"/>
    <w:rsid w:val="00F0790F"/>
    <w:rsid w:val="00F128F4"/>
    <w:rsid w:val="00F15E9F"/>
    <w:rsid w:val="00F17CEC"/>
    <w:rsid w:val="00F314C0"/>
    <w:rsid w:val="00F40396"/>
    <w:rsid w:val="00F4192C"/>
    <w:rsid w:val="00F4625C"/>
    <w:rsid w:val="00F51925"/>
    <w:rsid w:val="00F54601"/>
    <w:rsid w:val="00F546CF"/>
    <w:rsid w:val="00F61771"/>
    <w:rsid w:val="00F62291"/>
    <w:rsid w:val="00F6245B"/>
    <w:rsid w:val="00F7089F"/>
    <w:rsid w:val="00F74478"/>
    <w:rsid w:val="00F77032"/>
    <w:rsid w:val="00F85F90"/>
    <w:rsid w:val="00F92662"/>
    <w:rsid w:val="00F955B0"/>
    <w:rsid w:val="00FB5F8A"/>
    <w:rsid w:val="00FC2FC4"/>
    <w:rsid w:val="00FC3B02"/>
    <w:rsid w:val="00FC73B3"/>
    <w:rsid w:val="00FC7DDA"/>
    <w:rsid w:val="00FD4075"/>
    <w:rsid w:val="00FD596B"/>
    <w:rsid w:val="00FE36F7"/>
    <w:rsid w:val="00FF1C03"/>
    <w:rsid w:val="00FF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B895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A15C0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5C0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15C0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AB5DF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E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E4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4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6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6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6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350E"/>
  </w:style>
  <w:style w:type="paragraph" w:styleId="ListParagraph">
    <w:name w:val="List Paragraph"/>
    <w:basedOn w:val="Normal"/>
    <w:uiPriority w:val="34"/>
    <w:qFormat/>
    <w:rsid w:val="00B87B0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2B78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4A2B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449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95D"/>
  </w:style>
  <w:style w:type="paragraph" w:styleId="Footer">
    <w:name w:val="footer"/>
    <w:basedOn w:val="Normal"/>
    <w:link w:val="FooterChar"/>
    <w:uiPriority w:val="99"/>
    <w:unhideWhenUsed/>
    <w:rsid w:val="006449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95D"/>
  </w:style>
  <w:style w:type="character" w:styleId="FollowedHyperlink">
    <w:name w:val="FollowedHyperlink"/>
    <w:basedOn w:val="DefaultParagraphFont"/>
    <w:uiPriority w:val="99"/>
    <w:semiHidden/>
    <w:unhideWhenUsed/>
    <w:rsid w:val="003A76E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9134F"/>
  </w:style>
  <w:style w:type="paragraph" w:customStyle="1" w:styleId="Predefinito">
    <w:name w:val="Predefinito"/>
    <w:rsid w:val="0061544C"/>
    <w:pPr>
      <w:suppressAutoHyphens/>
    </w:pPr>
    <w:rPr>
      <w:rFonts w:ascii="Calibri" w:eastAsia="SimSun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641D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A15C0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5C0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15C0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AB5DF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E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E4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4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6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6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6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350E"/>
  </w:style>
  <w:style w:type="paragraph" w:styleId="ListParagraph">
    <w:name w:val="List Paragraph"/>
    <w:basedOn w:val="Normal"/>
    <w:uiPriority w:val="34"/>
    <w:qFormat/>
    <w:rsid w:val="00B87B0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2B78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4A2B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449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95D"/>
  </w:style>
  <w:style w:type="paragraph" w:styleId="Footer">
    <w:name w:val="footer"/>
    <w:basedOn w:val="Normal"/>
    <w:link w:val="FooterChar"/>
    <w:uiPriority w:val="99"/>
    <w:unhideWhenUsed/>
    <w:rsid w:val="006449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95D"/>
  </w:style>
  <w:style w:type="character" w:styleId="FollowedHyperlink">
    <w:name w:val="FollowedHyperlink"/>
    <w:basedOn w:val="DefaultParagraphFont"/>
    <w:uiPriority w:val="99"/>
    <w:semiHidden/>
    <w:unhideWhenUsed/>
    <w:rsid w:val="003A76E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9134F"/>
  </w:style>
  <w:style w:type="paragraph" w:customStyle="1" w:styleId="Predefinito">
    <w:name w:val="Predefinito"/>
    <w:rsid w:val="0061544C"/>
    <w:pPr>
      <w:suppressAutoHyphens/>
    </w:pPr>
    <w:rPr>
      <w:rFonts w:ascii="Calibri" w:eastAsia="SimSun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641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7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16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7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16184">
          <w:marLeft w:val="-11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65788">
          <w:marLeft w:val="-4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6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8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96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4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63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16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44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65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6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68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0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00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82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35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5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05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66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36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5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3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8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07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94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43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3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0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715158">
          <w:marLeft w:val="-8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7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12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12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60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90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5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8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70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57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74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99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65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06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0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70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1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79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3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24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3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0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31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7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0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9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2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3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66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6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5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82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3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86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23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58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10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4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8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84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9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18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1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46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48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4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6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242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2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10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0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26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45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8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9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59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5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1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6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92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89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50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1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6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14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9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10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9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69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94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95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40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18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86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5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08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3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5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69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05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67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59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8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8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5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6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11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62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74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9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9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21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23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75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50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4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59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67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0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74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47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8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43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58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12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2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97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41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20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38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86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38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0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0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077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04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3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7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4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67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7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03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9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00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42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13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5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32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6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7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07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8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5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36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55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30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3BED27-87C4-4151-A86B-FE0FFD84D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bonomi</dc:creator>
  <cp:lastModifiedBy>Abigail Padayhag</cp:lastModifiedBy>
  <cp:revision>2</cp:revision>
  <cp:lastPrinted>2021-10-14T14:12:00Z</cp:lastPrinted>
  <dcterms:created xsi:type="dcterms:W3CDTF">2022-08-25T01:10:00Z</dcterms:created>
  <dcterms:modified xsi:type="dcterms:W3CDTF">2022-08-25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est</vt:lpwstr>
  </property>
  <property fmtid="{D5CDD505-2E9C-101B-9397-08002B2CF9AE}" pid="11" name="Mendeley Recent Style Name 4_1">
    <vt:lpwstr>Chest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inerva-medica</vt:lpwstr>
  </property>
  <property fmtid="{D5CDD505-2E9C-101B-9397-08002B2CF9AE}" pid="19" name="Mendeley Recent Style Name 8_1">
    <vt:lpwstr>Minerva Medica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chest</vt:lpwstr>
  </property>
  <property fmtid="{D5CDD505-2E9C-101B-9397-08002B2CF9AE}" pid="24" name="Mendeley Unique User Id_1">
    <vt:lpwstr>76d02bb7-8e8b-37d0-9ccf-75545c91fabe</vt:lpwstr>
  </property>
</Properties>
</file>